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FC40C" w14:textId="77777777" w:rsidR="000E53B9" w:rsidRPr="006579C4" w:rsidRDefault="00CB258F" w:rsidP="00643D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t>Table S</w:t>
      </w:r>
      <w:r w:rsidR="00585094">
        <w:rPr>
          <w:rFonts w:ascii="Times New Roman" w:eastAsia="Arial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r w:rsidR="000E53B9" w:rsidRPr="006579C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haracteristics of included systematic reviews: </w:t>
      </w:r>
      <w:r w:rsidR="00340240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quantitative synthesis </w:t>
      </w:r>
      <w:r w:rsidR="000E53B9" w:rsidRPr="006579C4">
        <w:rPr>
          <w:rFonts w:ascii="Times New Roman" w:eastAsia="Arial" w:hAnsi="Times New Roman" w:cs="Times New Roman"/>
          <w:sz w:val="24"/>
          <w:szCs w:val="24"/>
          <w:lang w:val="en-US"/>
        </w:rPr>
        <w:t>and safety</w:t>
      </w:r>
    </w:p>
    <w:tbl>
      <w:tblPr>
        <w:tblStyle w:val="TabelaSimples4"/>
        <w:tblW w:w="0" w:type="auto"/>
        <w:tblLook w:val="04A0" w:firstRow="1" w:lastRow="0" w:firstColumn="1" w:lastColumn="0" w:noHBand="0" w:noVBand="1"/>
      </w:tblPr>
      <w:tblGrid>
        <w:gridCol w:w="1531"/>
        <w:gridCol w:w="3643"/>
        <w:gridCol w:w="3880"/>
      </w:tblGrid>
      <w:tr w:rsidR="00001854" w:rsidRPr="00247C57" w14:paraId="34350C40" w14:textId="77777777" w:rsidTr="009A6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80BF7E" w14:textId="77777777" w:rsidR="00001854" w:rsidRPr="00247C57" w:rsidRDefault="00001854" w:rsidP="000D19C8">
            <w:pPr>
              <w:jc w:val="both"/>
              <w:rPr>
                <w:rFonts w:ascii="Times New Roman" w:hAnsi="Times New Roman"/>
              </w:rPr>
            </w:pPr>
            <w:r w:rsidRPr="00247C57">
              <w:rPr>
                <w:rFonts w:ascii="Times New Roman" w:hAnsi="Times New Roman"/>
              </w:rPr>
              <w:t>Author,year,</w:t>
            </w:r>
          </w:p>
          <w:p w14:paraId="143EE64F" w14:textId="77777777" w:rsidR="00001854" w:rsidRPr="00247C57" w:rsidRDefault="00001854" w:rsidP="000D19C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3739" w:type="dxa"/>
            <w:shd w:val="clear" w:color="auto" w:fill="auto"/>
          </w:tcPr>
          <w:p w14:paraId="4C160FE5" w14:textId="77777777" w:rsidR="00001854" w:rsidRPr="00247C57" w:rsidRDefault="00340240" w:rsidP="0034024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Arial" w:hAnsi="Times New Roman" w:cs="Times New Roman"/>
                <w:lang w:val="en-US"/>
              </w:rPr>
              <w:t xml:space="preserve">Quantitative synthesis </w:t>
            </w:r>
          </w:p>
        </w:tc>
        <w:tc>
          <w:tcPr>
            <w:tcW w:w="3984" w:type="dxa"/>
            <w:shd w:val="clear" w:color="auto" w:fill="auto"/>
          </w:tcPr>
          <w:p w14:paraId="056CA650" w14:textId="77777777" w:rsidR="00001854" w:rsidRPr="00247C57" w:rsidRDefault="00001854" w:rsidP="000D19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Safety</w:t>
            </w:r>
          </w:p>
        </w:tc>
      </w:tr>
      <w:tr w:rsidR="00001854" w:rsidRPr="00F73EED" w14:paraId="246B3CEF" w14:textId="77777777" w:rsidTr="009A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23CE23" w14:textId="32FBF936" w:rsidR="00001854" w:rsidRPr="00DF6EB2" w:rsidRDefault="00001854" w:rsidP="000D19C8">
            <w:pPr>
              <w:jc w:val="both"/>
              <w:rPr>
                <w:rFonts w:ascii="Times New Roman" w:hAnsi="Times New Roman"/>
                <w:vertAlign w:val="superscript"/>
              </w:rPr>
            </w:pPr>
            <w:r w:rsidRPr="00247C57">
              <w:rPr>
                <w:rFonts w:ascii="Times New Roman" w:hAnsi="Times New Roman"/>
              </w:rPr>
              <w:t>Li, 2018</w:t>
            </w:r>
            <w:r w:rsidR="00DF6EB2">
              <w:rPr>
                <w:rFonts w:ascii="Times New Roman" w:hAnsi="Times New Roman"/>
                <w:vertAlign w:val="superscript"/>
              </w:rPr>
              <w:t>2</w:t>
            </w:r>
            <w:r w:rsidR="00F73EED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3739" w:type="dxa"/>
            <w:shd w:val="clear" w:color="auto" w:fill="auto"/>
          </w:tcPr>
          <w:p w14:paraId="62A7FB37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b/>
                <w:i/>
                <w:lang w:val="en-US"/>
              </w:rPr>
              <w:t>Pain</w:t>
            </w:r>
          </w:p>
          <w:p w14:paraId="615D5966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1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st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553B97E3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6A3EC6A4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MD= -0.463 (95% CI -0.85, -0.06)</w:t>
            </w:r>
          </w:p>
          <w:p w14:paraId="05575FF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040A41A8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3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rd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18858E38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56ADB90F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MD = -0.95 (95% CI -2.420, 0.51)</w:t>
            </w:r>
          </w:p>
          <w:p w14:paraId="61A14F8F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04761C5C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6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th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422AAF1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 xml:space="preserve">VAS </w:t>
            </w:r>
          </w:p>
          <w:p w14:paraId="7A8CE67D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MD=0.884 (95% CI -2.407, 0.639)</w:t>
            </w:r>
          </w:p>
          <w:p w14:paraId="0A734C63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044638ED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OMAC</w:t>
            </w:r>
          </w:p>
          <w:p w14:paraId="1502901A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MD= -0.359 (95% CI -1.16, 0.44)</w:t>
            </w:r>
          </w:p>
          <w:p w14:paraId="1E5EEB2C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3A70B387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b/>
                <w:i/>
                <w:lang w:val="en-US"/>
              </w:rPr>
              <w:t>Function</w:t>
            </w:r>
          </w:p>
          <w:p w14:paraId="10A412E5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(period not mentioned)</w:t>
            </w:r>
          </w:p>
          <w:p w14:paraId="01758E4C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WOMAC</w:t>
            </w:r>
          </w:p>
          <w:p w14:paraId="15E0A871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WMD= -4.748 (95% CI -9.21, -0.28)</w:t>
            </w:r>
          </w:p>
          <w:p w14:paraId="66AABEA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84" w:type="dxa"/>
            <w:shd w:val="clear" w:color="auto" w:fill="auto"/>
          </w:tcPr>
          <w:p w14:paraId="3F62176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 xml:space="preserve">Incidence rate of adverse effects </w:t>
            </w:r>
          </w:p>
          <w:p w14:paraId="31299CA5" w14:textId="77777777" w:rsidR="00001854" w:rsidRPr="00247C57" w:rsidRDefault="00001854" w:rsidP="003E6D6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RD= 0.006 (95% CI:-0.047</w:t>
            </w:r>
            <w:r w:rsidR="003E6D61" w:rsidRPr="00247C57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 xml:space="preserve"> 0.058 p=0.837)</w:t>
            </w:r>
          </w:p>
        </w:tc>
      </w:tr>
      <w:tr w:rsidR="00001854" w:rsidRPr="00F73EED" w14:paraId="5031F700" w14:textId="77777777" w:rsidTr="009A6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0D723E" w14:textId="63FA5EDD" w:rsidR="00001854" w:rsidRPr="00247C57" w:rsidRDefault="00001854" w:rsidP="000D19C8">
            <w:pPr>
              <w:jc w:val="both"/>
              <w:rPr>
                <w:rFonts w:ascii="Times New Roman" w:hAnsi="Times New Roman"/>
              </w:rPr>
            </w:pPr>
            <w:r w:rsidRPr="00247C57">
              <w:rPr>
                <w:rFonts w:ascii="Times New Roman" w:hAnsi="Times New Roman"/>
              </w:rPr>
              <w:t>Raeissadat, 2018</w:t>
            </w:r>
            <w:r w:rsidR="00DF6EB2">
              <w:rPr>
                <w:rFonts w:ascii="Times New Roman" w:hAnsi="Times New Roman"/>
                <w:vertAlign w:val="superscript"/>
              </w:rPr>
              <w:t>1</w:t>
            </w:r>
            <w:r w:rsidR="00F73EED">
              <w:rPr>
                <w:rFonts w:ascii="Times New Roman" w:hAnsi="Times New Roman"/>
                <w:vertAlign w:val="superscript"/>
              </w:rPr>
              <w:t>9</w:t>
            </w:r>
            <w:r w:rsidRPr="00247C5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739" w:type="dxa"/>
            <w:shd w:val="clear" w:color="auto" w:fill="auto"/>
          </w:tcPr>
          <w:p w14:paraId="3BE4910F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1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st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4A9DD2CD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23ACE0F6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 xml:space="preserve"> MD = −0.23</w:t>
            </w:r>
          </w:p>
          <w:p w14:paraId="3A3EF2B8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(95% CI –1.46, 1.00)</w:t>
            </w:r>
          </w:p>
          <w:p w14:paraId="1BF23CE9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</w:p>
          <w:p w14:paraId="371775BC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2-3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rd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1A0C84E4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6D52DF44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 =0.28 (95% CI</w:t>
            </w:r>
          </w:p>
          <w:p w14:paraId="1F4C15A3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–1.46, 2.02)</w:t>
            </w:r>
          </w:p>
          <w:p w14:paraId="44E6D147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65F75A12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lastRenderedPageBreak/>
              <w:t>4-6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th</w:t>
            </w:r>
          </w:p>
          <w:p w14:paraId="5D47571A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14E5763C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 =1.31 (95% CI</w:t>
            </w:r>
          </w:p>
          <w:p w14:paraId="41F5A3F4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–2.02, 4.64)</w:t>
            </w:r>
          </w:p>
          <w:p w14:paraId="079F9E69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</w:p>
          <w:p w14:paraId="118CE2A9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</w:p>
          <w:p w14:paraId="64E02FEE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12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th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079BA2B1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VAS</w:t>
            </w:r>
          </w:p>
          <w:p w14:paraId="78BD22FC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MD =0.80 (95% CI 0.43, 1.17)</w:t>
            </w:r>
          </w:p>
        </w:tc>
        <w:tc>
          <w:tcPr>
            <w:tcW w:w="3984" w:type="dxa"/>
            <w:shd w:val="clear" w:color="auto" w:fill="auto"/>
          </w:tcPr>
          <w:p w14:paraId="0AF410B7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lastRenderedPageBreak/>
              <w:t>Adverse events were similar to both groups. None have reported any major complications</w:t>
            </w:r>
          </w:p>
        </w:tc>
      </w:tr>
      <w:tr w:rsidR="00001854" w:rsidRPr="00F73EED" w14:paraId="67A371B5" w14:textId="77777777" w:rsidTr="009A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DD8F85" w14:textId="4804327C" w:rsidR="00001854" w:rsidRPr="00DF6EB2" w:rsidRDefault="00001854" w:rsidP="000D19C8">
            <w:pPr>
              <w:jc w:val="both"/>
              <w:rPr>
                <w:rFonts w:ascii="Times New Roman" w:hAnsi="Times New Roman"/>
                <w:vertAlign w:val="superscript"/>
              </w:rPr>
            </w:pPr>
            <w:r w:rsidRPr="00247C57">
              <w:rPr>
                <w:rFonts w:ascii="Times New Roman" w:hAnsi="Times New Roman"/>
              </w:rPr>
              <w:t>Oliviero, 2019</w:t>
            </w:r>
            <w:r w:rsidR="00DF6EB2">
              <w:rPr>
                <w:rFonts w:ascii="Times New Roman" w:hAnsi="Times New Roman"/>
                <w:vertAlign w:val="superscript"/>
              </w:rPr>
              <w:t>1</w:t>
            </w:r>
            <w:r w:rsidR="00F73EED">
              <w:rPr>
                <w:rFonts w:ascii="Times New Roman" w:hAnsi="Times New Roman"/>
                <w:vertAlign w:val="superscript"/>
              </w:rPr>
              <w:t>8</w:t>
            </w:r>
          </w:p>
          <w:p w14:paraId="79D7B6F5" w14:textId="77777777" w:rsidR="00001854" w:rsidRPr="00247C57" w:rsidRDefault="00001854" w:rsidP="000D19C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3739" w:type="dxa"/>
            <w:shd w:val="clear" w:color="auto" w:fill="auto"/>
          </w:tcPr>
          <w:p w14:paraId="6392C672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1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st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10D3DD8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 xml:space="preserve">VAS </w:t>
            </w:r>
          </w:p>
          <w:p w14:paraId="2AE757C5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 = −0.05</w:t>
            </w:r>
          </w:p>
          <w:p w14:paraId="081EE97A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(95% CI –0,3, 0.2)</w:t>
            </w:r>
          </w:p>
          <w:p w14:paraId="24EF96AF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</w:p>
          <w:p w14:paraId="1674753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OMAC</w:t>
            </w:r>
          </w:p>
          <w:p w14:paraId="0CC291CF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= 5.33 (95% CI 2.53, 8.2)</w:t>
            </w:r>
          </w:p>
          <w:p w14:paraId="1F607437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</w:p>
          <w:p w14:paraId="5257166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3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rd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7204597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2BEA2751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 = -0.4 (95% CI</w:t>
            </w:r>
          </w:p>
          <w:p w14:paraId="50F321AC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–0.61, -0.19)</w:t>
            </w:r>
          </w:p>
          <w:p w14:paraId="1A5F95C2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6000F7E2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OMAC</w:t>
            </w:r>
          </w:p>
          <w:p w14:paraId="20329316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= -3.95 (95% CI  -6.11, -1.79)</w:t>
            </w:r>
          </w:p>
          <w:p w14:paraId="4F4181B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1F1B2C31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6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th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month</w:t>
            </w:r>
          </w:p>
          <w:p w14:paraId="707B294B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3FEC05C0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 =1.37 (95% CI 20.5, 22.2)</w:t>
            </w:r>
          </w:p>
          <w:p w14:paraId="5CA578FB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OMAC</w:t>
            </w:r>
          </w:p>
          <w:p w14:paraId="531F140B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= 21.4 (95% CI 2.53, 8.2)</w:t>
            </w:r>
          </w:p>
          <w:p w14:paraId="6A50C22F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</w:p>
          <w:p w14:paraId="37367D43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12</w:t>
            </w:r>
            <w:r w:rsidRPr="00247C57">
              <w:rPr>
                <w:rFonts w:ascii="Times New Roman" w:eastAsia="Calibri" w:hAnsi="Times New Roman" w:cs="Times New Roman"/>
                <w:u w:val="single"/>
                <w:vertAlign w:val="superscript"/>
                <w:lang w:val="en-US"/>
              </w:rPr>
              <w:t>th</w:t>
            </w: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month</w:t>
            </w:r>
          </w:p>
          <w:p w14:paraId="4070344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2B935A52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 = 1.65 (95% CI 1.43, 1.87)</w:t>
            </w:r>
          </w:p>
          <w:p w14:paraId="4EFCC84A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529CAA2E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WOMAC</w:t>
            </w:r>
          </w:p>
          <w:p w14:paraId="5F3984BF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MD= 15.8 (95% CI 14.09, 17.51)</w:t>
            </w:r>
          </w:p>
          <w:p w14:paraId="3CA66BA7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84" w:type="dxa"/>
            <w:shd w:val="clear" w:color="auto" w:fill="auto"/>
          </w:tcPr>
          <w:p w14:paraId="577CBE75" w14:textId="77777777" w:rsidR="00001854" w:rsidRPr="00247C57" w:rsidRDefault="00001854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lastRenderedPageBreak/>
              <w:t>No severe adverse events were recorded</w:t>
            </w:r>
          </w:p>
        </w:tc>
      </w:tr>
      <w:tr w:rsidR="00001854" w:rsidRPr="00F73EED" w14:paraId="300DF874" w14:textId="77777777" w:rsidTr="009A6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4E197B" w14:textId="12458C96" w:rsidR="00001854" w:rsidRPr="00DF6EB2" w:rsidRDefault="00001854" w:rsidP="000D19C8">
            <w:pPr>
              <w:jc w:val="both"/>
              <w:rPr>
                <w:rFonts w:ascii="Times New Roman" w:hAnsi="Times New Roman"/>
                <w:vertAlign w:val="superscript"/>
              </w:rPr>
            </w:pPr>
            <w:r w:rsidRPr="00247C57">
              <w:rPr>
                <w:rFonts w:ascii="Times New Roman" w:hAnsi="Times New Roman"/>
              </w:rPr>
              <w:t>Zhu, 2015</w:t>
            </w:r>
            <w:r w:rsidR="00DF6EB2">
              <w:rPr>
                <w:rFonts w:ascii="Times New Roman" w:hAnsi="Times New Roman"/>
                <w:vertAlign w:val="superscript"/>
              </w:rPr>
              <w:t>3</w:t>
            </w:r>
            <w:r w:rsidR="00F73EED"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3739" w:type="dxa"/>
            <w:shd w:val="clear" w:color="auto" w:fill="auto"/>
          </w:tcPr>
          <w:p w14:paraId="4334264D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42AE2EAA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MD= 0.05 (95% CI -0.37, 0.47)</w:t>
            </w:r>
          </w:p>
          <w:p w14:paraId="2F410FAB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6E02D9C7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WOMAC</w:t>
            </w:r>
          </w:p>
          <w:p w14:paraId="7E698C25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SMD= -0.34 (95% CI -0.73, 0.06)</w:t>
            </w:r>
          </w:p>
          <w:p w14:paraId="3232542A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4FD39850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Lysholm</w:t>
            </w:r>
          </w:p>
          <w:p w14:paraId="038712BA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47C57">
              <w:rPr>
                <w:rFonts w:ascii="Times New Roman" w:eastAsia="Calibri" w:hAnsi="Times New Roman" w:cs="Times New Roman"/>
              </w:rPr>
              <w:t>MD= -0.50 (95% CI -3.54, 2.54)</w:t>
            </w:r>
          </w:p>
          <w:p w14:paraId="6FE61EFE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84" w:type="dxa"/>
            <w:shd w:val="clear" w:color="auto" w:fill="auto"/>
          </w:tcPr>
          <w:p w14:paraId="6A3FE3AB" w14:textId="77777777" w:rsidR="00001854" w:rsidRPr="00247C57" w:rsidRDefault="00001854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No severe adverse events were recorded</w:t>
            </w:r>
          </w:p>
        </w:tc>
      </w:tr>
      <w:tr w:rsidR="00546658" w:rsidRPr="00F73EED" w14:paraId="086A128B" w14:textId="77777777" w:rsidTr="009A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01521C" w14:textId="77777777" w:rsidR="00546658" w:rsidRPr="00DF6EB2" w:rsidRDefault="00546658" w:rsidP="000C3A9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Hedayatabad, 2020</w:t>
            </w:r>
            <w:r w:rsidR="00DF6EB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6</w:t>
            </w:r>
          </w:p>
          <w:p w14:paraId="04B7B918" w14:textId="77777777" w:rsidR="00546658" w:rsidRPr="00247C57" w:rsidRDefault="00546658" w:rsidP="000C3A9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739" w:type="dxa"/>
            <w:shd w:val="clear" w:color="auto" w:fill="auto"/>
          </w:tcPr>
          <w:p w14:paraId="174474AF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VAS</w:t>
            </w:r>
          </w:p>
          <w:p w14:paraId="383D226F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SMD</w:t>
            </w:r>
          </w:p>
          <w:p w14:paraId="1C5ED365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1 month</w:t>
            </w:r>
          </w:p>
          <w:p w14:paraId="7CE07FB6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1.822 (</w:t>
            </w:r>
            <w:r w:rsidR="00C73ECF" w:rsidRPr="00C92702">
              <w:rPr>
                <w:rFonts w:ascii="Times New Roman" w:eastAsia="Calibri" w:hAnsi="Times New Roman" w:cs="Times New Roman"/>
                <w:lang w:val="en-US"/>
              </w:rPr>
              <w:t xml:space="preserve">95% CI  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>0.002</w:t>
            </w:r>
            <w:r w:rsidR="00C73ECF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>- 3.641)</w:t>
            </w:r>
          </w:p>
          <w:p w14:paraId="4B9067E5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7DEEA2EA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2-6 months</w:t>
            </w:r>
          </w:p>
          <w:p w14:paraId="46ECEC55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1.549 (</w:t>
            </w:r>
            <w:r w:rsidR="00C73ECF" w:rsidRPr="00C92702">
              <w:rPr>
                <w:rFonts w:ascii="Times New Roman" w:eastAsia="Calibri" w:hAnsi="Times New Roman" w:cs="Times New Roman"/>
                <w:lang w:val="en-US"/>
              </w:rPr>
              <w:t xml:space="preserve">95% CI  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>-0.846</w:t>
            </w:r>
            <w:r w:rsidR="00C73ECF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>- 3.944)</w:t>
            </w:r>
          </w:p>
          <w:p w14:paraId="0A336681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70F00C5F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u w:val="single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u w:val="single"/>
                <w:lang w:val="en-US"/>
              </w:rPr>
              <w:t>&gt;6 months</w:t>
            </w:r>
          </w:p>
          <w:p w14:paraId="44178A7A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47C57">
              <w:rPr>
                <w:rFonts w:ascii="Times New Roman" w:eastAsia="Calibri" w:hAnsi="Times New Roman" w:cs="Times New Roman"/>
                <w:lang w:val="en-US"/>
              </w:rPr>
              <w:t>0.193 (</w:t>
            </w:r>
            <w:r w:rsidR="00C73ECF" w:rsidRPr="00247C57">
              <w:rPr>
                <w:rFonts w:ascii="Times New Roman" w:eastAsia="Calibri" w:hAnsi="Times New Roman" w:cs="Times New Roman"/>
              </w:rPr>
              <w:t xml:space="preserve">95% CI </w:t>
            </w:r>
            <w:r w:rsidR="00C73ECF">
              <w:rPr>
                <w:rFonts w:ascii="Times New Roman" w:eastAsia="Calibri" w:hAnsi="Times New Roman" w:cs="Times New Roman"/>
              </w:rPr>
              <w:t xml:space="preserve"> 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>-4.562</w:t>
            </w:r>
            <w:r w:rsidR="00C73ECF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r w:rsidRPr="00247C57">
              <w:rPr>
                <w:rFonts w:ascii="Times New Roman" w:eastAsia="Calibri" w:hAnsi="Times New Roman" w:cs="Times New Roman"/>
                <w:lang w:val="en-US"/>
              </w:rPr>
              <w:t>- 4.948)</w:t>
            </w:r>
          </w:p>
          <w:p w14:paraId="56284ECC" w14:textId="77777777" w:rsidR="00546658" w:rsidRPr="00247C57" w:rsidRDefault="00546658" w:rsidP="000D1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984" w:type="dxa"/>
            <w:shd w:val="clear" w:color="auto" w:fill="auto"/>
          </w:tcPr>
          <w:p w14:paraId="6363D833" w14:textId="77777777" w:rsidR="00546658" w:rsidRPr="00247C57" w:rsidRDefault="00C73ECF" w:rsidP="00C73EC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systematic review did not investigate adverse events.</w:t>
            </w:r>
          </w:p>
        </w:tc>
      </w:tr>
      <w:tr w:rsidR="00546658" w:rsidRPr="00F73EED" w14:paraId="27F2962F" w14:textId="77777777" w:rsidTr="009A6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561531" w14:textId="77777777" w:rsidR="00546658" w:rsidRPr="00247C57" w:rsidRDefault="00546658" w:rsidP="000D19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739" w:type="dxa"/>
            <w:shd w:val="clear" w:color="auto" w:fill="auto"/>
          </w:tcPr>
          <w:p w14:paraId="4977E991" w14:textId="77777777" w:rsidR="00546658" w:rsidRPr="00247C57" w:rsidRDefault="00546658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984" w:type="dxa"/>
            <w:shd w:val="clear" w:color="auto" w:fill="auto"/>
          </w:tcPr>
          <w:p w14:paraId="184847AE" w14:textId="77777777" w:rsidR="00546658" w:rsidRPr="00247C57" w:rsidRDefault="00546658" w:rsidP="000D19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207856DA" w14:textId="77777777" w:rsidR="000E53B9" w:rsidRPr="009A56CD" w:rsidRDefault="00E3626A" w:rsidP="00643D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1854">
        <w:rPr>
          <w:rFonts w:ascii="Times New Roman" w:hAnsi="Times New Roman" w:cs="Times New Roman"/>
          <w:sz w:val="24"/>
          <w:szCs w:val="24"/>
          <w:lang w:val="en-US"/>
        </w:rPr>
        <w:t>MD- mean difference</w:t>
      </w:r>
      <w:r w:rsidR="006B128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01854" w:rsidRPr="00001854">
        <w:rPr>
          <w:rFonts w:ascii="Times New Roman" w:hAnsi="Times New Roman" w:cs="Times New Roman"/>
          <w:sz w:val="24"/>
          <w:szCs w:val="24"/>
          <w:lang w:val="en-US"/>
        </w:rPr>
        <w:t xml:space="preserve">OMO- Oxygen therapy with medicinal ozone; RD- risk difference;SMD- standard mean differenc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S- Visual Analogue Scale; </w:t>
      </w:r>
      <w:r w:rsidR="00001854" w:rsidRPr="00001854">
        <w:rPr>
          <w:rFonts w:ascii="Times New Roman" w:hAnsi="Times New Roman" w:cs="Times New Roman"/>
          <w:sz w:val="24"/>
          <w:szCs w:val="24"/>
          <w:lang w:val="en-US"/>
        </w:rPr>
        <w:t>WMD- weighted mean difference</w:t>
      </w:r>
    </w:p>
    <w:sectPr w:rsidR="000E53B9" w:rsidRPr="009A56CD" w:rsidSect="00016B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F150B8"/>
    <w:multiLevelType w:val="hybridMultilevel"/>
    <w:tmpl w:val="AD24C180"/>
    <w:lvl w:ilvl="0" w:tplc="0416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063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0291"/>
    <w:rsid w:val="000012D7"/>
    <w:rsid w:val="00001854"/>
    <w:rsid w:val="00016BCD"/>
    <w:rsid w:val="000D19C8"/>
    <w:rsid w:val="000E53B9"/>
    <w:rsid w:val="0014300A"/>
    <w:rsid w:val="001D47C0"/>
    <w:rsid w:val="00247C57"/>
    <w:rsid w:val="00260675"/>
    <w:rsid w:val="002F4CF5"/>
    <w:rsid w:val="00340240"/>
    <w:rsid w:val="003D7F07"/>
    <w:rsid w:val="003E6D61"/>
    <w:rsid w:val="005135E2"/>
    <w:rsid w:val="00546658"/>
    <w:rsid w:val="00585094"/>
    <w:rsid w:val="005C35D2"/>
    <w:rsid w:val="00643D1C"/>
    <w:rsid w:val="006579C4"/>
    <w:rsid w:val="006935D5"/>
    <w:rsid w:val="006B1284"/>
    <w:rsid w:val="008C4097"/>
    <w:rsid w:val="00933A3F"/>
    <w:rsid w:val="009A56CD"/>
    <w:rsid w:val="009A6E84"/>
    <w:rsid w:val="009C6092"/>
    <w:rsid w:val="00A3272C"/>
    <w:rsid w:val="00A61224"/>
    <w:rsid w:val="00A92B94"/>
    <w:rsid w:val="00BE0A83"/>
    <w:rsid w:val="00BE39B6"/>
    <w:rsid w:val="00C16ADE"/>
    <w:rsid w:val="00C20291"/>
    <w:rsid w:val="00C30E6B"/>
    <w:rsid w:val="00C637C9"/>
    <w:rsid w:val="00C73ECF"/>
    <w:rsid w:val="00C812E4"/>
    <w:rsid w:val="00C92702"/>
    <w:rsid w:val="00CA0575"/>
    <w:rsid w:val="00CB217E"/>
    <w:rsid w:val="00CB258F"/>
    <w:rsid w:val="00D529A2"/>
    <w:rsid w:val="00DB4B77"/>
    <w:rsid w:val="00DB5055"/>
    <w:rsid w:val="00DF6EB2"/>
    <w:rsid w:val="00E3626A"/>
    <w:rsid w:val="00E90D52"/>
    <w:rsid w:val="00F73EED"/>
    <w:rsid w:val="00F766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AD8986"/>
  <w15:docId w15:val="{4690B5CC-8917-4527-836A-E83CC61C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A2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D529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29A2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unhideWhenUsed/>
    <w:rsid w:val="00D52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643D1C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D1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C8"/>
    <w:rPr>
      <w:rFonts w:ascii="Segoe UI" w:hAnsi="Segoe UI" w:cs="Segoe UI"/>
      <w:sz w:val="18"/>
      <w:szCs w:val="18"/>
      <w:lang w:val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E6D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E6D61"/>
    <w:rPr>
      <w:rFonts w:ascii="Courier New" w:eastAsia="Times New Roman" w:hAnsi="Courier New" w:cs="Courier New"/>
      <w:sz w:val="20"/>
      <w:szCs w:val="20"/>
      <w:lang w:val="pt-BR" w:eastAsia="pt-BR"/>
    </w:rPr>
  </w:style>
  <w:style w:type="table" w:styleId="SimplesTabela3">
    <w:name w:val="Plain Table 3"/>
    <w:basedOn w:val="Tabelanormal"/>
    <w:uiPriority w:val="43"/>
    <w:rsid w:val="009A6E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9A6E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2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720A6-C0F7-46AD-9169-BD962A71E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94</Words>
  <Characters>1430</Characters>
  <Application>Microsoft Office Word</Application>
  <DocSecurity>0</DocSecurity>
  <Lines>130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a Teresa Saraiva Lino</dc:creator>
  <cp:lastModifiedBy>Valéria Teresa Saraiva Lino</cp:lastModifiedBy>
  <cp:revision>13</cp:revision>
  <dcterms:created xsi:type="dcterms:W3CDTF">2020-10-29T17:51:00Z</dcterms:created>
  <dcterms:modified xsi:type="dcterms:W3CDTF">2023-12-0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4dc09d3af8ca47d3819e6d3f39c9d7d9a6e73790b851c1ee5dd55f68a7da2d</vt:lpwstr>
  </property>
</Properties>
</file>